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DC95A" w14:textId="34890963" w:rsidR="007803ED" w:rsidRDefault="007803ED" w:rsidP="007803ED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rticle titl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Pr="007C6DB1">
        <w:rPr>
          <w:rFonts w:ascii="Times New Roman" w:hAnsi="Times New Roman" w:cs="Times New Roman"/>
          <w:noProof/>
          <w:sz w:val="20"/>
          <w:szCs w:val="20"/>
        </w:rPr>
        <w:t>Population dynamics of threatened Lahontan cutthroat trout in Summit Lake</w:t>
      </w:r>
      <w:r>
        <w:rPr>
          <w:rFonts w:ascii="Times New Roman" w:hAnsi="Times New Roman" w:cs="Times New Roman"/>
          <w:noProof/>
          <w:sz w:val="20"/>
          <w:szCs w:val="20"/>
        </w:rPr>
        <w:t>, N</w:t>
      </w:r>
      <w:r w:rsidR="00EA29A6">
        <w:rPr>
          <w:rFonts w:ascii="Times New Roman" w:hAnsi="Times New Roman" w:cs="Times New Roman"/>
          <w:noProof/>
          <w:sz w:val="20"/>
          <w:szCs w:val="20"/>
        </w:rPr>
        <w:t>evada</w:t>
      </w:r>
    </w:p>
    <w:p w14:paraId="3A923B64" w14:textId="77777777" w:rsidR="007803ED" w:rsidRDefault="007803ED" w:rsidP="007803ED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16FD3FED" w14:textId="35BD0E73" w:rsidR="007803ED" w:rsidRDefault="007803ED" w:rsidP="007803ED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J</w:t>
      </w:r>
      <w:r w:rsidRPr="00230CBA">
        <w:rPr>
          <w:rFonts w:ascii="Times New Roman" w:hAnsi="Times New Roman" w:cs="Times New Roman"/>
          <w:noProof/>
          <w:sz w:val="20"/>
          <w:szCs w:val="20"/>
        </w:rPr>
        <w:t>ournal nam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="00175968">
        <w:rPr>
          <w:rFonts w:ascii="Times New Roman" w:hAnsi="Times New Roman" w:cs="Times New Roman"/>
          <w:noProof/>
          <w:sz w:val="20"/>
          <w:szCs w:val="20"/>
        </w:rPr>
        <w:t>Scientific Reports</w:t>
      </w:r>
    </w:p>
    <w:p w14:paraId="0C8A1D59" w14:textId="77777777" w:rsidR="007803ED" w:rsidRDefault="007803ED" w:rsidP="007803ED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2994A64A" w14:textId="32D7BD8F" w:rsidR="007803ED" w:rsidRDefault="007803ED" w:rsidP="007803ED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uthors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Pr="0087048E">
        <w:rPr>
          <w:rFonts w:ascii="Times New Roman" w:hAnsi="Times New Roman" w:cs="Times New Roman"/>
          <w:sz w:val="20"/>
          <w:szCs w:val="20"/>
        </w:rPr>
        <w:t>James B. Simmons, Teresa Campbell, Christopher L. Jerde, Sudeep Chandra, William Cowan, Zeb Hogan, Jessica Saenz</w:t>
      </w:r>
      <w:r>
        <w:rPr>
          <w:rFonts w:ascii="Times New Roman" w:hAnsi="Times New Roman" w:cs="Times New Roman"/>
          <w:sz w:val="20"/>
          <w:szCs w:val="20"/>
        </w:rPr>
        <w:t>, Kevin Shoemaker</w:t>
      </w:r>
    </w:p>
    <w:p w14:paraId="46BC3F3F" w14:textId="77777777" w:rsidR="007803ED" w:rsidRDefault="007803ED" w:rsidP="007803ED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3ED32FF9" w14:textId="77777777" w:rsidR="007803ED" w:rsidRDefault="007803ED" w:rsidP="007803ED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ffiliation and e-mail address of the corresponding author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University of Nevada Reno, </w:t>
      </w:r>
      <w:hyperlink r:id="rId5" w:history="1">
        <w:r w:rsidRPr="001A491B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jamessimmons@nevada.unr.edu</w:t>
        </w:r>
      </w:hyperlink>
    </w:p>
    <w:p w14:paraId="46E4465D" w14:textId="77777777" w:rsidR="007803ED" w:rsidRDefault="007803ED" w:rsidP="007803ED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E6C2EA2" w14:textId="4B41B613" w:rsidR="00DB17FB" w:rsidRDefault="00175968" w:rsidP="00D10E28">
      <w:pPr>
        <w:spacing w:after="0" w:line="480" w:lineRule="auto"/>
      </w:pPr>
      <w:r w:rsidRPr="00175968">
        <w:rPr>
          <w:rFonts w:ascii="Times New Roman" w:hAnsi="Times New Roman" w:cs="Times New Roman"/>
          <w:b/>
          <w:sz w:val="20"/>
          <w:szCs w:val="20"/>
        </w:rPr>
        <w:t>Supplementary Table S</w:t>
      </w:r>
      <w:r w:rsidR="00BF1E7E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D10E28" w:rsidRPr="008704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A3508" w:rsidRPr="00A43569">
        <w:rPr>
          <w:rFonts w:ascii="Times New Roman" w:hAnsi="Times New Roman" w:cs="Times New Roman"/>
          <w:sz w:val="20"/>
          <w:szCs w:val="20"/>
        </w:rPr>
        <w:t>Adult female a</w:t>
      </w:r>
      <w:r w:rsidR="00D10E28" w:rsidRPr="00A43569">
        <w:rPr>
          <w:rFonts w:ascii="Times New Roman" w:hAnsi="Times New Roman" w:cs="Times New Roman"/>
          <w:sz w:val="20"/>
          <w:szCs w:val="20"/>
        </w:rPr>
        <w:t>bundance (</w:t>
      </w:r>
      <m:oMath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</m:acc>
      </m:oMath>
      <w:r w:rsidR="00D10E28" w:rsidRPr="00A43569">
        <w:rPr>
          <w:rFonts w:ascii="Times New Roman" w:eastAsiaTheme="minorEastAsia" w:hAnsi="Times New Roman" w:cs="Times New Roman"/>
          <w:i/>
          <w:sz w:val="20"/>
          <w:szCs w:val="20"/>
          <w:vertAlign w:val="subscript"/>
        </w:rPr>
        <w:t>t</w:t>
      </w:r>
      <w:r w:rsidR="00D10E28" w:rsidRPr="00A43569">
        <w:rPr>
          <w:rFonts w:ascii="Times New Roman" w:hAnsi="Times New Roman" w:cs="Times New Roman"/>
          <w:sz w:val="20"/>
          <w:szCs w:val="20"/>
        </w:rPr>
        <w:t>)</w:t>
      </w:r>
      <w:r w:rsidR="00A52421" w:rsidRPr="00A43569">
        <w:rPr>
          <w:rFonts w:ascii="Times New Roman" w:hAnsi="Times New Roman" w:cs="Times New Roman"/>
          <w:sz w:val="20"/>
          <w:szCs w:val="20"/>
        </w:rPr>
        <w:t xml:space="preserve"> </w:t>
      </w:r>
      <w:r w:rsidR="00D10E28" w:rsidRPr="00A43569">
        <w:rPr>
          <w:rFonts w:ascii="Times New Roman" w:hAnsi="Times New Roman" w:cs="Times New Roman"/>
          <w:sz w:val="20"/>
          <w:szCs w:val="20"/>
        </w:rPr>
        <w:t xml:space="preserve">estimates </w:t>
      </w:r>
      <w:r w:rsidR="009A3508" w:rsidRPr="00A43569">
        <w:rPr>
          <w:rFonts w:ascii="Times New Roman" w:hAnsi="Times New Roman" w:cs="Times New Roman"/>
          <w:sz w:val="20"/>
          <w:szCs w:val="20"/>
        </w:rPr>
        <w:t xml:space="preserve">derived </w:t>
      </w:r>
      <w:r w:rsidR="00A52421" w:rsidRPr="00A43569">
        <w:rPr>
          <w:rFonts w:ascii="Times New Roman" w:hAnsi="Times New Roman" w:cs="Times New Roman"/>
          <w:sz w:val="20"/>
          <w:szCs w:val="20"/>
        </w:rPr>
        <w:t>from</w:t>
      </w:r>
      <w:r w:rsidR="00D10E28" w:rsidRPr="00A43569">
        <w:rPr>
          <w:rFonts w:ascii="Times New Roman" w:hAnsi="Times New Roman" w:cs="Times New Roman"/>
          <w:sz w:val="20"/>
          <w:szCs w:val="20"/>
        </w:rPr>
        <w:t xml:space="preserve"> the top model </w:t>
      </w:r>
      <w:r w:rsidR="009A3508" w:rsidRPr="00A43569">
        <w:rPr>
          <w:rFonts w:ascii="Times New Roman" w:hAnsi="Times New Roman" w:cs="Times New Roman"/>
          <w:sz w:val="20"/>
          <w:szCs w:val="20"/>
        </w:rPr>
        <w:t>(Table 2) of adult adfluvial Lahontan cutthroat (male,</w:t>
      </w:r>
      <w:r w:rsidR="00A43569">
        <w:rPr>
          <w:rFonts w:ascii="Times New Roman" w:hAnsi="Times New Roman" w:cs="Times New Roman"/>
          <w:sz w:val="20"/>
          <w:szCs w:val="20"/>
        </w:rPr>
        <w:t xml:space="preserve"> </w:t>
      </w:r>
      <w:r w:rsidR="009A3508" w:rsidRPr="00A43569">
        <w:rPr>
          <w:rFonts w:ascii="Times New Roman" w:hAnsi="Times New Roman" w:cs="Times New Roman"/>
          <w:sz w:val="20"/>
          <w:szCs w:val="20"/>
        </w:rPr>
        <w:t>female,</w:t>
      </w:r>
      <w:r w:rsidR="00A43569">
        <w:rPr>
          <w:rFonts w:ascii="Times New Roman" w:hAnsi="Times New Roman" w:cs="Times New Roman"/>
          <w:sz w:val="20"/>
          <w:szCs w:val="20"/>
        </w:rPr>
        <w:t xml:space="preserve"> </w:t>
      </w:r>
      <w:r w:rsidR="009A3508" w:rsidRPr="00A43569">
        <w:rPr>
          <w:rFonts w:ascii="Times New Roman" w:hAnsi="Times New Roman" w:cs="Times New Roman"/>
          <w:sz w:val="20"/>
          <w:szCs w:val="20"/>
        </w:rPr>
        <w:t>unknown sex,</w:t>
      </w:r>
      <w:r w:rsidR="00A43569">
        <w:rPr>
          <w:rFonts w:ascii="Times New Roman" w:hAnsi="Times New Roman" w:cs="Times New Roman"/>
          <w:sz w:val="20"/>
          <w:szCs w:val="20"/>
        </w:rPr>
        <w:t xml:space="preserve"> </w:t>
      </w:r>
      <w:r w:rsidR="009A3508" w:rsidRPr="00A43569">
        <w:rPr>
          <w:rFonts w:ascii="Times New Roman" w:hAnsi="Times New Roman" w:cs="Times New Roman"/>
          <w:sz w:val="20"/>
          <w:szCs w:val="20"/>
        </w:rPr>
        <w:t>≥</w:t>
      </w:r>
      <w:r w:rsidR="00A43569">
        <w:rPr>
          <w:rFonts w:ascii="Times New Roman" w:hAnsi="Times New Roman" w:cs="Times New Roman"/>
          <w:sz w:val="20"/>
          <w:szCs w:val="20"/>
        </w:rPr>
        <w:t xml:space="preserve"> </w:t>
      </w:r>
      <w:r w:rsidR="009A3508" w:rsidRPr="00A43569">
        <w:rPr>
          <w:rFonts w:ascii="Times New Roman" w:hAnsi="Times New Roman" w:cs="Times New Roman"/>
          <w:sz w:val="20"/>
          <w:szCs w:val="20"/>
        </w:rPr>
        <w:t>300 mm,</w:t>
      </w:r>
      <w:r w:rsidR="00A43569">
        <w:rPr>
          <w:rFonts w:ascii="Times New Roman" w:hAnsi="Times New Roman" w:cs="Times New Roman"/>
          <w:sz w:val="20"/>
          <w:szCs w:val="20"/>
        </w:rPr>
        <w:t xml:space="preserve"> </w:t>
      </w:r>
      <w:r w:rsidR="009A3508" w:rsidRPr="00A43569">
        <w:rPr>
          <w:rFonts w:ascii="Times New Roman" w:hAnsi="Times New Roman" w:cs="Times New Roman"/>
          <w:sz w:val="20"/>
          <w:szCs w:val="20"/>
        </w:rPr>
        <w:t>n</w:t>
      </w:r>
      <w:r w:rsidR="00A43569">
        <w:rPr>
          <w:rFonts w:ascii="Times New Roman" w:hAnsi="Times New Roman" w:cs="Times New Roman"/>
          <w:sz w:val="20"/>
          <w:szCs w:val="20"/>
        </w:rPr>
        <w:t xml:space="preserve"> </w:t>
      </w:r>
      <w:r w:rsidR="009A3508" w:rsidRPr="00A43569">
        <w:rPr>
          <w:rFonts w:ascii="Times New Roman" w:hAnsi="Times New Roman" w:cs="Times New Roman"/>
          <w:sz w:val="20"/>
          <w:szCs w:val="20"/>
        </w:rPr>
        <w:t>=</w:t>
      </w:r>
      <w:r w:rsidR="00A43569">
        <w:rPr>
          <w:rFonts w:ascii="Times New Roman" w:hAnsi="Times New Roman" w:cs="Times New Roman"/>
          <w:sz w:val="20"/>
          <w:szCs w:val="20"/>
        </w:rPr>
        <w:t xml:space="preserve"> </w:t>
      </w:r>
      <w:r w:rsidR="009A3508" w:rsidRPr="00A43569">
        <w:rPr>
          <w:rFonts w:ascii="Times New Roman" w:hAnsi="Times New Roman" w:cs="Times New Roman"/>
          <w:sz w:val="20"/>
          <w:szCs w:val="20"/>
        </w:rPr>
        <w:t>1082)</w:t>
      </w:r>
      <w:r w:rsidR="00AB65BA" w:rsidRPr="00A43569">
        <w:rPr>
          <w:rFonts w:ascii="Times New Roman" w:hAnsi="Times New Roman" w:cs="Times New Roman"/>
          <w:sz w:val="20"/>
          <w:szCs w:val="20"/>
        </w:rPr>
        <w:t xml:space="preserve"> </w:t>
      </w:r>
      <w:r w:rsidR="00D10E28" w:rsidRPr="00A43569">
        <w:rPr>
          <w:rFonts w:ascii="Times New Roman" w:hAnsi="Times New Roman" w:cs="Times New Roman"/>
          <w:sz w:val="20"/>
          <w:szCs w:val="20"/>
        </w:rPr>
        <w:t>captured during the lake mark-recapture effort at Summit Lake, Nevada, USA, 2015</w:t>
      </w:r>
      <w:r w:rsidR="00A43569">
        <w:rPr>
          <w:rFonts w:ascii="Times New Roman" w:hAnsi="Times New Roman" w:cs="Times New Roman"/>
          <w:sz w:val="20"/>
          <w:szCs w:val="20"/>
        </w:rPr>
        <w:t xml:space="preserve"> </w:t>
      </w:r>
      <w:r w:rsidR="00D10E28" w:rsidRPr="00A43569">
        <w:rPr>
          <w:rFonts w:ascii="Times New Roman" w:hAnsi="Times New Roman" w:cs="Times New Roman"/>
          <w:sz w:val="20"/>
          <w:szCs w:val="20"/>
        </w:rPr>
        <w:t>–</w:t>
      </w:r>
      <w:r w:rsidR="00A43569">
        <w:rPr>
          <w:rFonts w:ascii="Times New Roman" w:hAnsi="Times New Roman" w:cs="Times New Roman"/>
          <w:sz w:val="20"/>
          <w:szCs w:val="20"/>
        </w:rPr>
        <w:t xml:space="preserve"> </w:t>
      </w:r>
      <w:r w:rsidR="00D10E28" w:rsidRPr="00A43569">
        <w:rPr>
          <w:rFonts w:ascii="Times New Roman" w:hAnsi="Times New Roman" w:cs="Times New Roman"/>
          <w:sz w:val="20"/>
          <w:szCs w:val="20"/>
        </w:rPr>
        <w:t>2017</w:t>
      </w:r>
      <w:r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tbl>
      <w:tblPr>
        <w:tblStyle w:val="PlainTable5"/>
        <w:tblW w:w="0" w:type="auto"/>
        <w:tblBorders>
          <w:top w:val="single" w:sz="18" w:space="0" w:color="auto"/>
          <w:bottom w:val="single" w:sz="8" w:space="0" w:color="auto"/>
          <w:insideH w:val="single" w:sz="8" w:space="0" w:color="auto"/>
        </w:tblBorders>
        <w:tblLook w:val="06A0" w:firstRow="1" w:lastRow="0" w:firstColumn="1" w:lastColumn="0" w:noHBand="1" w:noVBand="1"/>
      </w:tblPr>
      <w:tblGrid>
        <w:gridCol w:w="1605"/>
        <w:gridCol w:w="1590"/>
        <w:gridCol w:w="1591"/>
        <w:gridCol w:w="1826"/>
        <w:gridCol w:w="2028"/>
      </w:tblGrid>
      <w:tr w:rsidR="003E3D90" w:rsidRPr="0087048E" w14:paraId="1F35975C" w14:textId="77777777" w:rsidTr="008C6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05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745D651" w14:textId="77777777" w:rsidR="003E3D90" w:rsidRPr="0087048E" w:rsidRDefault="003E3D90" w:rsidP="008C6B6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590" w:type="dxa"/>
            <w:vMerge w:val="restart"/>
            <w:tcBorders>
              <w:top w:val="single" w:sz="18" w:space="0" w:color="auto"/>
            </w:tcBorders>
            <w:vAlign w:val="center"/>
          </w:tcPr>
          <w:p w14:paraId="2D3BB69F" w14:textId="77777777" w:rsidR="003E3D90" w:rsidRPr="0087048E" w:rsidRDefault="003E3D90" w:rsidP="008C6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591" w:type="dxa"/>
            <w:vMerge w:val="restart"/>
            <w:tcBorders>
              <w:top w:val="single" w:sz="18" w:space="0" w:color="auto"/>
            </w:tcBorders>
            <w:vAlign w:val="center"/>
          </w:tcPr>
          <w:p w14:paraId="66D9B964" w14:textId="77777777" w:rsidR="003E3D90" w:rsidRPr="0087048E" w:rsidRDefault="003E3D90" w:rsidP="008C6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385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49AA240B" w14:textId="77777777" w:rsidR="003E3D90" w:rsidRPr="0087048E" w:rsidRDefault="003E3D90" w:rsidP="008C6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3E3D90" w:rsidRPr="0087048E" w14:paraId="2F299F68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5FC6455" w14:textId="77777777" w:rsidR="003E3D90" w:rsidRPr="0087048E" w:rsidRDefault="003E3D90" w:rsidP="008C6B6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1EA20EC3" w14:textId="77777777" w:rsidR="003E3D90" w:rsidRPr="0087048E" w:rsidRDefault="003E3D90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1D084F" w14:textId="77777777" w:rsidR="003E3D90" w:rsidRPr="0087048E" w:rsidRDefault="003E3D90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8" w:space="0" w:color="auto"/>
            </w:tcBorders>
          </w:tcPr>
          <w:p w14:paraId="56D4A4C0" w14:textId="77777777" w:rsidR="003E3D90" w:rsidRPr="0087048E" w:rsidRDefault="003E3D90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6C142BA" w14:textId="77777777" w:rsidR="003E3D90" w:rsidRPr="0087048E" w:rsidRDefault="003E3D90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048E">
              <w:rPr>
                <w:rFonts w:ascii="Times New Roman" w:hAnsi="Times New Roman" w:cs="Times New Roman"/>
                <w:b/>
                <w:sz w:val="20"/>
                <w:szCs w:val="20"/>
              </w:rPr>
              <w:t>Upper</w:t>
            </w:r>
          </w:p>
        </w:tc>
      </w:tr>
      <w:tr w:rsidR="003E3D90" w:rsidRPr="0087048E" w14:paraId="322C14BE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AD51758" w14:textId="77777777" w:rsidR="003E3D90" w:rsidRPr="00024084" w:rsidRDefault="00BF1E7E" w:rsidP="008C6B69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3E3D90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="00024084">
              <w:rPr>
                <w:rFonts w:ascii="Times New Roman" w:hAnsi="Times New Roman" w:cs="Times New Roman"/>
                <w:i w:val="0"/>
                <w:sz w:val="20"/>
                <w:szCs w:val="20"/>
              </w:rPr>
              <w:t>*</w:t>
            </w:r>
          </w:p>
        </w:tc>
        <w:tc>
          <w:tcPr>
            <w:tcW w:w="1590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BED7E83" w14:textId="77777777" w:rsidR="003E3D90" w:rsidRPr="0087048E" w:rsidRDefault="00B250CA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.72</w:t>
            </w:r>
          </w:p>
        </w:tc>
        <w:tc>
          <w:tcPr>
            <w:tcW w:w="159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11B1EAA" w14:textId="77777777" w:rsidR="003E3D90" w:rsidRPr="0087048E" w:rsidRDefault="00F47477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27</w:t>
            </w:r>
          </w:p>
        </w:tc>
        <w:tc>
          <w:tcPr>
            <w:tcW w:w="1826" w:type="dxa"/>
            <w:tcBorders>
              <w:top w:val="single" w:sz="8" w:space="0" w:color="auto"/>
              <w:bottom w:val="nil"/>
            </w:tcBorders>
            <w:vAlign w:val="center"/>
          </w:tcPr>
          <w:p w14:paraId="787426A3" w14:textId="77777777" w:rsidR="003E3D90" w:rsidRPr="0087048E" w:rsidRDefault="00B250CA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.56</w:t>
            </w:r>
          </w:p>
        </w:tc>
        <w:tc>
          <w:tcPr>
            <w:tcW w:w="2028" w:type="dxa"/>
            <w:tcBorders>
              <w:top w:val="single" w:sz="8" w:space="0" w:color="auto"/>
              <w:bottom w:val="nil"/>
            </w:tcBorders>
            <w:vAlign w:val="center"/>
          </w:tcPr>
          <w:p w14:paraId="1AFB34FA" w14:textId="77777777" w:rsidR="003E3D90" w:rsidRPr="0087048E" w:rsidRDefault="00B250CA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9.80</w:t>
            </w:r>
          </w:p>
        </w:tc>
      </w:tr>
      <w:tr w:rsidR="003E3D90" w:rsidRPr="0087048E" w14:paraId="10BF8EBC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248028" w14:textId="77777777" w:rsidR="003E3D90" w:rsidRPr="0087048E" w:rsidRDefault="00BF1E7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3E3D90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3557524" w14:textId="77777777" w:rsidR="003E3D90" w:rsidRPr="0087048E" w:rsidRDefault="00F47477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1.55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BD486" w14:textId="77777777" w:rsidR="003E3D90" w:rsidRPr="0087048E" w:rsidRDefault="00F47477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66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1994E8A1" w14:textId="77777777" w:rsidR="003E3D90" w:rsidRPr="0087048E" w:rsidRDefault="004F7F4C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.24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00AD3B10" w14:textId="77777777" w:rsidR="003E3D90" w:rsidRPr="0087048E" w:rsidRDefault="000021DB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1.91</w:t>
            </w:r>
          </w:p>
        </w:tc>
      </w:tr>
      <w:tr w:rsidR="003E3D90" w:rsidRPr="0087048E" w14:paraId="062097D6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D38570" w14:textId="77777777" w:rsidR="003E3D90" w:rsidRPr="0087048E" w:rsidRDefault="00BF1E7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3E3D90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0B2CF14" w14:textId="77777777" w:rsidR="003E3D90" w:rsidRPr="0087048E" w:rsidRDefault="00F47477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.94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EE2A2" w14:textId="77777777" w:rsidR="003E3D90" w:rsidRPr="0087048E" w:rsidRDefault="00F47477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3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54093110" w14:textId="77777777" w:rsidR="003E3D90" w:rsidRPr="0087048E" w:rsidRDefault="004F7F4C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.48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7FAC0AA0" w14:textId="77777777" w:rsidR="003E3D90" w:rsidRPr="0087048E" w:rsidRDefault="000021DB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8.75</w:t>
            </w:r>
          </w:p>
        </w:tc>
      </w:tr>
      <w:tr w:rsidR="003E3D90" w:rsidRPr="0087048E" w14:paraId="5B33C616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6D9C06" w14:textId="77777777" w:rsidR="003E3D90" w:rsidRPr="0087048E" w:rsidRDefault="00BF1E7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3E3D90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7075D42" w14:textId="77777777" w:rsidR="003E3D90" w:rsidRPr="0087048E" w:rsidRDefault="00F47477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2.49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186F7" w14:textId="77777777" w:rsidR="003E3D90" w:rsidRPr="0087048E" w:rsidRDefault="00F47477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43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49F39157" w14:textId="77777777" w:rsidR="003E3D90" w:rsidRPr="0087048E" w:rsidRDefault="004F7F4C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.71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201B87C1" w14:textId="77777777" w:rsidR="003E3D90" w:rsidRPr="0087048E" w:rsidRDefault="000021DB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5.14</w:t>
            </w:r>
          </w:p>
        </w:tc>
      </w:tr>
      <w:tr w:rsidR="003E3D90" w:rsidRPr="0087048E" w14:paraId="75ABD9AD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432510" w14:textId="77777777" w:rsidR="003E3D90" w:rsidRPr="0087048E" w:rsidRDefault="00BF1E7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3E3D90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6F1C64E" w14:textId="77777777" w:rsidR="003E3D90" w:rsidRPr="0087048E" w:rsidRDefault="00F47477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2.90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182F6" w14:textId="77777777" w:rsidR="003E3D90" w:rsidRPr="0087048E" w:rsidRDefault="00E66A9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12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261A1566" w14:textId="77777777" w:rsidR="003E3D90" w:rsidRPr="0087048E" w:rsidRDefault="004F7F4C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.76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51B3B176" w14:textId="77777777" w:rsidR="003E3D90" w:rsidRPr="0087048E" w:rsidRDefault="000021DB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2.87</w:t>
            </w:r>
          </w:p>
        </w:tc>
      </w:tr>
      <w:tr w:rsidR="003E3D90" w:rsidRPr="0087048E" w14:paraId="0C33967B" w14:textId="77777777" w:rsidTr="008C6B6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CAAB92" w14:textId="77777777" w:rsidR="003E3D90" w:rsidRPr="0087048E" w:rsidRDefault="00BF1E7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3E3D90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624E544" w14:textId="77777777" w:rsidR="003E3D90" w:rsidRPr="0087048E" w:rsidRDefault="00F47477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9.92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C4AC1" w14:textId="77777777" w:rsidR="003E3D90" w:rsidRPr="0087048E" w:rsidRDefault="00E66A9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6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2B4C9AEB" w14:textId="77777777" w:rsidR="003E3D90" w:rsidRPr="0087048E" w:rsidRDefault="004F7F4C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.56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34DFE3D1" w14:textId="77777777" w:rsidR="003E3D90" w:rsidRPr="0087048E" w:rsidRDefault="000021DB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1.48</w:t>
            </w:r>
          </w:p>
        </w:tc>
      </w:tr>
      <w:tr w:rsidR="003E3D90" w:rsidRPr="0087048E" w14:paraId="37A6140E" w14:textId="77777777" w:rsidTr="00161AE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20A016" w14:textId="77777777" w:rsidR="003E3D90" w:rsidRPr="0087048E" w:rsidRDefault="00BF1E7E" w:rsidP="008C6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3E3D90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8AA36B3" w14:textId="77777777" w:rsidR="003E3D90" w:rsidRPr="0087048E" w:rsidRDefault="00F47477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6.12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1282D" w14:textId="77777777" w:rsidR="003E3D90" w:rsidRPr="0087048E" w:rsidRDefault="00E66A9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72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386F1433" w14:textId="77777777" w:rsidR="003E3D90" w:rsidRPr="0087048E" w:rsidRDefault="004F7F4C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1.25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1866B7CE" w14:textId="77777777" w:rsidR="003E3D90" w:rsidRPr="0087048E" w:rsidRDefault="000021DB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2.49</w:t>
            </w:r>
          </w:p>
        </w:tc>
      </w:tr>
      <w:tr w:rsidR="003E3D90" w:rsidRPr="0087048E" w14:paraId="79033329" w14:textId="77777777" w:rsidTr="00161AE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C3C18" w14:textId="77777777" w:rsidR="003E3D90" w:rsidRPr="0087048E" w:rsidRDefault="00BF1E7E" w:rsidP="008C6B69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</m:acc>
            </m:oMath>
            <w:r w:rsidR="003E3D90" w:rsidRPr="0087048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A4AD8" w14:textId="77777777" w:rsidR="003E3D90" w:rsidRPr="0087048E" w:rsidRDefault="00F47477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2.79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96307E" w14:textId="77777777" w:rsidR="003E3D90" w:rsidRPr="0087048E" w:rsidRDefault="00E66A9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05</w:t>
            </w:r>
          </w:p>
        </w:tc>
        <w:tc>
          <w:tcPr>
            <w:tcW w:w="1826" w:type="dxa"/>
            <w:tcBorders>
              <w:top w:val="nil"/>
              <w:bottom w:val="single" w:sz="4" w:space="0" w:color="auto"/>
            </w:tcBorders>
            <w:vAlign w:val="center"/>
          </w:tcPr>
          <w:p w14:paraId="04CEF418" w14:textId="77777777" w:rsidR="003E3D90" w:rsidRPr="0087048E" w:rsidRDefault="004F7F4C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.66</w:t>
            </w:r>
          </w:p>
        </w:tc>
        <w:tc>
          <w:tcPr>
            <w:tcW w:w="2028" w:type="dxa"/>
            <w:tcBorders>
              <w:top w:val="nil"/>
              <w:bottom w:val="single" w:sz="4" w:space="0" w:color="auto"/>
            </w:tcBorders>
            <w:vAlign w:val="center"/>
          </w:tcPr>
          <w:p w14:paraId="1276F78A" w14:textId="77777777" w:rsidR="003E3D90" w:rsidRPr="0087048E" w:rsidRDefault="000021DB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1.00</w:t>
            </w:r>
          </w:p>
        </w:tc>
      </w:tr>
    </w:tbl>
    <w:p w14:paraId="0ACE976C" w14:textId="77777777" w:rsidR="002F79D1" w:rsidRPr="00BE1CAC" w:rsidRDefault="002F79D1" w:rsidP="003F051B">
      <w:pPr>
        <w:spacing w:after="0" w:line="240" w:lineRule="auto"/>
      </w:pPr>
      <w:r w:rsidRPr="0087048E">
        <w:rPr>
          <w:rFonts w:ascii="Times New Roman" w:hAnsi="Times New Roman" w:cs="Times New Roman"/>
          <w:sz w:val="20"/>
          <w:szCs w:val="20"/>
        </w:rPr>
        <w:t xml:space="preserve">The numbers in the parameter names (ex. </w:t>
      </w:r>
      <m:oMath>
        <m:acc>
          <m:accPr>
            <m:ctrlPr>
              <w:rPr>
                <w:rFonts w:ascii="Cambria Math" w:hAnsi="Cambria Math" w:cs="Times New Roman"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</m:acc>
      </m:oMath>
      <w:r w:rsidRPr="0087048E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1</w:t>
      </w:r>
      <w:r w:rsidRPr="0087048E">
        <w:rPr>
          <w:rFonts w:ascii="Times New Roman" w:hAnsi="Times New Roman" w:cs="Times New Roman"/>
          <w:sz w:val="20"/>
          <w:szCs w:val="20"/>
        </w:rPr>
        <w:t>) indicate the eight primary sampling periods in chronological order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87048E">
        <w:rPr>
          <w:rFonts w:ascii="Times New Roman" w:hAnsi="Times New Roman" w:cs="Times New Roman"/>
          <w:sz w:val="20"/>
          <w:szCs w:val="20"/>
        </w:rPr>
        <w:t xml:space="preserve"> CI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87048E">
        <w:rPr>
          <w:rFonts w:ascii="Times New Roman" w:hAnsi="Times New Roman" w:cs="Times New Roman"/>
          <w:sz w:val="20"/>
          <w:szCs w:val="20"/>
        </w:rPr>
        <w:t>confidence interval.</w:t>
      </w:r>
      <w:r w:rsidR="00024084">
        <w:rPr>
          <w:rFonts w:ascii="Times New Roman" w:hAnsi="Times New Roman" w:cs="Times New Roman"/>
          <w:sz w:val="20"/>
          <w:szCs w:val="20"/>
        </w:rPr>
        <w:t xml:space="preserve"> *Estimate adjusted to correct for positive bias.</w:t>
      </w:r>
    </w:p>
    <w:sectPr w:rsidR="002F79D1" w:rsidRPr="00BE1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27C"/>
    <w:rsid w:val="000021DB"/>
    <w:rsid w:val="00024084"/>
    <w:rsid w:val="00075CBA"/>
    <w:rsid w:val="0015446D"/>
    <w:rsid w:val="00161AEC"/>
    <w:rsid w:val="001752D9"/>
    <w:rsid w:val="00175968"/>
    <w:rsid w:val="00224CAE"/>
    <w:rsid w:val="002D1881"/>
    <w:rsid w:val="002E4DD8"/>
    <w:rsid w:val="002F79D1"/>
    <w:rsid w:val="00374E51"/>
    <w:rsid w:val="003935F9"/>
    <w:rsid w:val="003E3D90"/>
    <w:rsid w:val="003F051B"/>
    <w:rsid w:val="0040427C"/>
    <w:rsid w:val="0047744E"/>
    <w:rsid w:val="004F7F4C"/>
    <w:rsid w:val="0070752B"/>
    <w:rsid w:val="00745D88"/>
    <w:rsid w:val="007803ED"/>
    <w:rsid w:val="00794979"/>
    <w:rsid w:val="007A2E5D"/>
    <w:rsid w:val="009076F7"/>
    <w:rsid w:val="009409C9"/>
    <w:rsid w:val="0094592D"/>
    <w:rsid w:val="009A3508"/>
    <w:rsid w:val="00A43569"/>
    <w:rsid w:val="00A52421"/>
    <w:rsid w:val="00A52ABD"/>
    <w:rsid w:val="00A77EC0"/>
    <w:rsid w:val="00AB65BA"/>
    <w:rsid w:val="00AC4FC3"/>
    <w:rsid w:val="00B250CA"/>
    <w:rsid w:val="00BE1CAC"/>
    <w:rsid w:val="00BF1E7E"/>
    <w:rsid w:val="00BF64BD"/>
    <w:rsid w:val="00C0528A"/>
    <w:rsid w:val="00C468FE"/>
    <w:rsid w:val="00CC0E3B"/>
    <w:rsid w:val="00CC2D27"/>
    <w:rsid w:val="00CE3B02"/>
    <w:rsid w:val="00CE5D9D"/>
    <w:rsid w:val="00D10E28"/>
    <w:rsid w:val="00D913A6"/>
    <w:rsid w:val="00E66A9F"/>
    <w:rsid w:val="00EA29A6"/>
    <w:rsid w:val="00F47477"/>
    <w:rsid w:val="00F8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7D78C"/>
  <w15:chartTrackingRefBased/>
  <w15:docId w15:val="{BCD40EFA-5BA0-4160-87FF-888FD8382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E3D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0427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803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03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jamessimmons@nevada.unr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34E9C-DE23-497A-8D3F-22FF36ABD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immons</dc:creator>
  <cp:keywords/>
  <dc:description/>
  <cp:lastModifiedBy>James Simmons</cp:lastModifiedBy>
  <cp:revision>43</cp:revision>
  <dcterms:created xsi:type="dcterms:W3CDTF">2019-01-29T22:27:00Z</dcterms:created>
  <dcterms:modified xsi:type="dcterms:W3CDTF">2020-04-22T03:04:00Z</dcterms:modified>
</cp:coreProperties>
</file>